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AFC0B" w14:textId="7B3EC252" w:rsidR="00FC1736" w:rsidRPr="009448F1" w:rsidRDefault="00BA0817" w:rsidP="00FC1736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448F1">
        <w:rPr>
          <w:rFonts w:ascii="Times New Roman" w:eastAsia="宋体" w:hAnsi="Times New Roman" w:cs="Times New Roman"/>
          <w:b/>
          <w:bCs/>
          <w:sz w:val="24"/>
          <w:szCs w:val="24"/>
        </w:rPr>
        <w:t>Appendix 3</w:t>
      </w:r>
      <w:r w:rsidR="00FC1736" w:rsidRPr="009448F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FC1736" w:rsidRPr="009448F1">
        <w:rPr>
          <w:rFonts w:ascii="Times New Roman" w:eastAsia="宋体" w:hAnsi="Times New Roman" w:cs="Times New Roman"/>
          <w:sz w:val="24"/>
          <w:szCs w:val="24"/>
        </w:rPr>
        <w:t>Basic information of immunohistochemistry sample</w:t>
      </w:r>
      <w:r w:rsidR="00436EC5" w:rsidRPr="009448F1">
        <w:rPr>
          <w:rFonts w:ascii="Times New Roman" w:eastAsia="宋体" w:hAnsi="Times New Roman" w:cs="Times New Roman"/>
          <w:sz w:val="24"/>
          <w:szCs w:val="24"/>
        </w:rPr>
        <w:t>s</w:t>
      </w:r>
      <w:r w:rsidR="00FC1736" w:rsidRPr="009448F1">
        <w:rPr>
          <w:rFonts w:ascii="Times New Roman" w:eastAsia="宋体" w:hAnsi="Times New Roman" w:cs="Times New Roman"/>
          <w:sz w:val="24"/>
          <w:szCs w:val="24"/>
        </w:rPr>
        <w:t xml:space="preserve"> of each sub</w:t>
      </w:r>
      <w:r w:rsidR="008C4AC6" w:rsidRPr="009448F1">
        <w:rPr>
          <w:rFonts w:ascii="Times New Roman" w:eastAsia="宋体" w:hAnsi="Times New Roman" w:cs="Times New Roman"/>
          <w:sz w:val="24"/>
          <w:szCs w:val="24"/>
        </w:rPr>
        <w:t>group</w:t>
      </w:r>
      <w:r w:rsidR="00FC1736" w:rsidRPr="009448F1">
        <w:rPr>
          <w:rFonts w:ascii="Times New Roman" w:eastAsia="宋体" w:hAnsi="Times New Roman" w:cs="Times New Roman"/>
          <w:sz w:val="24"/>
          <w:szCs w:val="24"/>
        </w:rPr>
        <w:t xml:space="preserve"> of head and neck squamous cell carcinoma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63"/>
        <w:gridCol w:w="1389"/>
        <w:gridCol w:w="1417"/>
        <w:gridCol w:w="1418"/>
        <w:gridCol w:w="1417"/>
      </w:tblGrid>
      <w:tr w:rsidR="009448F1" w:rsidRPr="009448F1" w14:paraId="1FD0A999" w14:textId="77777777" w:rsidTr="007740B7">
        <w:trPr>
          <w:trHeight w:val="255"/>
          <w:jc w:val="center"/>
        </w:trPr>
        <w:tc>
          <w:tcPr>
            <w:tcW w:w="3006" w:type="dxa"/>
            <w:gridSpan w:val="2"/>
            <w:vMerge w:val="restart"/>
            <w:shd w:val="clear" w:color="auto" w:fill="auto"/>
            <w:vAlign w:val="center"/>
            <w:hideMark/>
          </w:tcPr>
          <w:p w14:paraId="37A3F043" w14:textId="77777777" w:rsidR="00FC1736" w:rsidRPr="009448F1" w:rsidRDefault="00FC1736" w:rsidP="002222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parameter</w:t>
            </w:r>
          </w:p>
        </w:tc>
        <w:tc>
          <w:tcPr>
            <w:tcW w:w="564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1202" w14:textId="77777777" w:rsidR="00FC1736" w:rsidRPr="009448F1" w:rsidRDefault="00FC1736" w:rsidP="002222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mber of samples (Percentage)</w:t>
            </w:r>
          </w:p>
        </w:tc>
      </w:tr>
      <w:tr w:rsidR="009448F1" w:rsidRPr="009448F1" w14:paraId="6775480A" w14:textId="77777777" w:rsidTr="007740B7">
        <w:trPr>
          <w:trHeight w:val="255"/>
          <w:jc w:val="center"/>
        </w:trPr>
        <w:tc>
          <w:tcPr>
            <w:tcW w:w="300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3072861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C3E3" w14:textId="1CC55BF8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SCC</w:t>
            </w: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D394" w14:textId="5A65ED51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SCC</w:t>
            </w: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08EC3" w14:textId="134E2D6C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SCC</w:t>
            </w: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98F2" w14:textId="3931386A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SCC</w:t>
            </w: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9448F1" w:rsidRPr="009448F1" w14:paraId="2D522850" w14:textId="77777777" w:rsidTr="007740B7">
        <w:trPr>
          <w:trHeight w:val="255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599674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AC6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6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5B43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72.7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603B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 (72.7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40C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80.9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DBD3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73.3%)</w:t>
            </w:r>
          </w:p>
        </w:tc>
      </w:tr>
      <w:tr w:rsidR="009448F1" w:rsidRPr="009448F1" w14:paraId="1370FCDF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43E145E0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44280C9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65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5373C3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18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8CEA6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2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08BD3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4.3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EE9E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6.7%)</w:t>
            </w:r>
          </w:p>
        </w:tc>
      </w:tr>
      <w:tr w:rsidR="009448F1" w:rsidRPr="009448F1" w14:paraId="7A27C452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70A1AD5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5838A2C" w14:textId="0B2F3CB2" w:rsidR="00FC1736" w:rsidRPr="009448F1" w:rsidRDefault="00937382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  <w:r w:rsidR="00D9466F"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5869DE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E21FBF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.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E8C1C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4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E852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</w:tr>
      <w:tr w:rsidR="009448F1" w:rsidRPr="009448F1" w14:paraId="4A4AC649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2A367B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1CF918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0DE586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1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AE91F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2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E20E1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9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8047AE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20%)</w:t>
            </w:r>
          </w:p>
        </w:tc>
      </w:tr>
      <w:tr w:rsidR="009448F1" w:rsidRPr="009448F1" w14:paraId="4D146104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31A5C3E6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F591F2E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0DEC4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 (8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DF4A0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 (72.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0E64A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85.7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771C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80%)</w:t>
            </w:r>
          </w:p>
        </w:tc>
      </w:tr>
      <w:tr w:rsidR="009448F1" w:rsidRPr="009448F1" w14:paraId="44C27DA0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21DAB71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EAF9326" w14:textId="15F699B6" w:rsidR="00FC1736" w:rsidRPr="009448F1" w:rsidRDefault="00937382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ACFAD0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1EC784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.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D8F78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4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9C06E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</w:tr>
      <w:tr w:rsidR="009448F1" w:rsidRPr="009448F1" w14:paraId="7BA46284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745A408F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456B9B3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-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2DA0B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(54.5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7B2DE7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 (72.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CAAD8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42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2F597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73.3%)</w:t>
            </w:r>
          </w:p>
        </w:tc>
      </w:tr>
      <w:tr w:rsidR="009448F1" w:rsidRPr="009448F1" w14:paraId="2E74A807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C6458C9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0AF1A84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3-4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89931C4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36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6F0AF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2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1C6A86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52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2F87A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26.7%)</w:t>
            </w:r>
          </w:p>
        </w:tc>
      </w:tr>
      <w:tr w:rsidR="009448F1" w:rsidRPr="009448F1" w14:paraId="2675897E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4C5EE684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6FBE24DA" w14:textId="7A650700" w:rsidR="00FC1736" w:rsidRPr="009448F1" w:rsidRDefault="00937382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98A34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D8E3A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.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06050A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4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C0C6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</w:tr>
      <w:tr w:rsidR="009448F1" w:rsidRPr="009448F1" w14:paraId="4B195DBF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06285CC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des</w:t>
            </w:r>
            <w:proofErr w:type="gramEnd"/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557CD686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13EB968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41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BA5BE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 (56.1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2577F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42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13651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80%)</w:t>
            </w:r>
          </w:p>
        </w:tc>
      </w:tr>
      <w:tr w:rsidR="009448F1" w:rsidRPr="009448F1" w14:paraId="30E6F438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272E4C0B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6280BC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-2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598E17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4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ACE14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 (39.6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4BEB63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52.4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921971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20%)</w:t>
            </w:r>
          </w:p>
        </w:tc>
      </w:tr>
      <w:tr w:rsidR="009448F1" w:rsidRPr="009448F1" w14:paraId="71990831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2733DEF6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BFD5C50" w14:textId="42C1974A" w:rsidR="00FC1736" w:rsidRPr="009448F1" w:rsidRDefault="00937382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CB0D7B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0E5C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.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CB334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4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43A18A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</w:tr>
      <w:tr w:rsidR="009448F1" w:rsidRPr="009448F1" w14:paraId="13D80532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16DC309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sis stag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184012C1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0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1C350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 (90.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2C23B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 (95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63F8C8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95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4BD28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100%)</w:t>
            </w:r>
          </w:p>
        </w:tc>
      </w:tr>
      <w:tr w:rsidR="009448F1" w:rsidRPr="009448F1" w14:paraId="6AAC26FD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14C1093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E24C732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1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3FAA34E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57AE84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0.7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CEED38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F736E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</w:tr>
      <w:tr w:rsidR="009448F1" w:rsidRPr="009448F1" w14:paraId="410C14A8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960A48E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3B95C3F6" w14:textId="37149F6A" w:rsidR="00FC1736" w:rsidRPr="009448F1" w:rsidRDefault="00937382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8B8F2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0B73F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4.3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82B62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4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925D2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</w:tr>
      <w:tr w:rsidR="009448F1" w:rsidRPr="009448F1" w14:paraId="57472D9C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07813E10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43694C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F73DA9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2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055748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 (43.2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F24BA9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19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D5873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53.3%)</w:t>
            </w:r>
          </w:p>
        </w:tc>
      </w:tr>
      <w:tr w:rsidR="009448F1" w:rsidRPr="009448F1" w14:paraId="02B9976B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60ADA0D9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000833F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EB7B64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 (61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83940" w14:textId="01B0832E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</w:t>
            </w:r>
            <w:r w:rsidR="008301A9"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5</w:t>
            </w:r>
            <w:r w:rsidR="008301A9"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8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193F1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76.2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9726D5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 (46.7%)</w:t>
            </w:r>
          </w:p>
        </w:tc>
      </w:tr>
      <w:tr w:rsidR="009448F1" w:rsidRPr="009448F1" w14:paraId="49E7A2FA" w14:textId="77777777" w:rsidTr="007740B7">
        <w:trPr>
          <w:trHeight w:val="255"/>
          <w:jc w:val="center"/>
        </w:trPr>
        <w:tc>
          <w:tcPr>
            <w:tcW w:w="1843" w:type="dxa"/>
            <w:shd w:val="clear" w:color="auto" w:fill="auto"/>
            <w:vAlign w:val="center"/>
            <w:hideMark/>
          </w:tcPr>
          <w:p w14:paraId="24F295C6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  <w:hideMark/>
          </w:tcPr>
          <w:p w14:paraId="0968A5BA" w14:textId="1980D452" w:rsidR="00FC1736" w:rsidRPr="009448F1" w:rsidRDefault="00937382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EAA7E0E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9.1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B29C61" w14:textId="06CFBD50" w:rsidR="00FC1736" w:rsidRPr="009448F1" w:rsidRDefault="008301A9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FC1736"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="00FC1736"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25FF0C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 (4.8%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B61F9D" w14:textId="77777777" w:rsidR="00FC1736" w:rsidRPr="009448F1" w:rsidRDefault="00FC1736" w:rsidP="002222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448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%)</w:t>
            </w:r>
          </w:p>
        </w:tc>
      </w:tr>
    </w:tbl>
    <w:p w14:paraId="56641B99" w14:textId="6A7AB2B5" w:rsidR="00FC1736" w:rsidRPr="009448F1" w:rsidRDefault="00FC1736" w:rsidP="00FC1736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448F1">
        <w:rPr>
          <w:rFonts w:ascii="Times New Roman" w:eastAsia="宋体" w:hAnsi="Times New Roman" w:cs="Times New Roman"/>
          <w:sz w:val="24"/>
          <w:szCs w:val="24"/>
        </w:rPr>
        <w:t xml:space="preserve">Notes: </w:t>
      </w:r>
      <w:r w:rsidRPr="009448F1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Pr="009448F1">
        <w:rPr>
          <w:rFonts w:ascii="Times New Roman" w:eastAsia="宋体" w:hAnsi="Times New Roman" w:cs="Times New Roman"/>
          <w:sz w:val="24"/>
          <w:szCs w:val="24"/>
        </w:rPr>
        <w:t xml:space="preserve">: laryngeal squamous cell carcinoma; </w:t>
      </w:r>
      <w:r w:rsidRPr="009448F1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9448F1">
        <w:rPr>
          <w:rFonts w:ascii="Times New Roman" w:eastAsia="宋体" w:hAnsi="Times New Roman" w:cs="Times New Roman"/>
          <w:sz w:val="24"/>
          <w:szCs w:val="24"/>
        </w:rPr>
        <w:t xml:space="preserve">: oral squamous cell carcinoma; </w:t>
      </w:r>
      <w:r w:rsidRPr="009448F1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Pr="009448F1">
        <w:rPr>
          <w:rFonts w:ascii="Times New Roman" w:eastAsia="宋体" w:hAnsi="Times New Roman" w:cs="Times New Roman"/>
          <w:sz w:val="24"/>
          <w:szCs w:val="24"/>
        </w:rPr>
        <w:t xml:space="preserve">: pharyngeal squamous cell carcinoma; </w:t>
      </w:r>
      <w:r w:rsidRPr="009448F1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r w:rsidRPr="009448F1">
        <w:rPr>
          <w:rFonts w:ascii="Times New Roman" w:eastAsia="宋体" w:hAnsi="Times New Roman" w:cs="Times New Roman"/>
          <w:sz w:val="24"/>
          <w:szCs w:val="24"/>
        </w:rPr>
        <w:t>: unspecific</w:t>
      </w:r>
      <w:r w:rsidR="00B2487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448F1">
        <w:rPr>
          <w:rFonts w:ascii="Times New Roman" w:eastAsia="宋体" w:hAnsi="Times New Roman" w:cs="Times New Roman"/>
          <w:sz w:val="24"/>
          <w:szCs w:val="24"/>
        </w:rPr>
        <w:t>site squamous cell carcinoma</w:t>
      </w:r>
      <w:r w:rsidR="00D9466F" w:rsidRPr="009448F1">
        <w:rPr>
          <w:rFonts w:ascii="Times New Roman" w:eastAsia="宋体" w:hAnsi="Times New Roman" w:cs="Times New Roman"/>
          <w:sz w:val="24"/>
          <w:szCs w:val="24"/>
        </w:rPr>
        <w:t xml:space="preserve">; </w:t>
      </w:r>
      <w:r w:rsidR="00D9466F" w:rsidRPr="009448F1">
        <w:rPr>
          <w:rFonts w:ascii="Times New Roman" w:eastAsia="宋体" w:hAnsi="Times New Roman" w:cs="Times New Roman"/>
          <w:sz w:val="24"/>
          <w:szCs w:val="24"/>
          <w:vertAlign w:val="superscript"/>
        </w:rPr>
        <w:t>e</w:t>
      </w:r>
      <w:r w:rsidR="00D9466F" w:rsidRPr="009448F1">
        <w:rPr>
          <w:rFonts w:ascii="Times New Roman" w:eastAsia="宋体" w:hAnsi="Times New Roman" w:cs="Times New Roman"/>
          <w:sz w:val="24"/>
          <w:szCs w:val="24"/>
        </w:rPr>
        <w:t>:</w:t>
      </w:r>
      <w:r w:rsidR="00873BAC" w:rsidRPr="009448F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B2B64" w:rsidRPr="009448F1">
        <w:rPr>
          <w:rFonts w:ascii="Times New Roman" w:eastAsia="宋体" w:hAnsi="Times New Roman" w:cs="Times New Roman"/>
          <w:sz w:val="24"/>
          <w:szCs w:val="24"/>
        </w:rPr>
        <w:t>not available</w:t>
      </w:r>
      <w:r w:rsidRPr="009448F1">
        <w:rPr>
          <w:rFonts w:ascii="Times New Roman" w:eastAsia="宋体" w:hAnsi="Times New Roman" w:cs="Times New Roman"/>
          <w:sz w:val="24"/>
          <w:szCs w:val="24"/>
        </w:rPr>
        <w:t>.</w:t>
      </w:r>
    </w:p>
    <w:p w14:paraId="12F0805D" w14:textId="77777777" w:rsidR="00804228" w:rsidRPr="00BA0817" w:rsidRDefault="00804228" w:rsidP="00FC1736">
      <w:pPr>
        <w:rPr>
          <w:color w:val="0070C0"/>
        </w:rPr>
      </w:pPr>
    </w:p>
    <w:sectPr w:rsidR="00804228" w:rsidRPr="00BA0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ED893" w14:textId="77777777" w:rsidR="008D6689" w:rsidRDefault="008D6689" w:rsidP="00FC1736">
      <w:r>
        <w:separator/>
      </w:r>
    </w:p>
  </w:endnote>
  <w:endnote w:type="continuationSeparator" w:id="0">
    <w:p w14:paraId="4AF04CDF" w14:textId="77777777" w:rsidR="008D6689" w:rsidRDefault="008D6689" w:rsidP="00FC1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5121D" w14:textId="77777777" w:rsidR="008D6689" w:rsidRDefault="008D6689" w:rsidP="00FC1736">
      <w:r>
        <w:separator/>
      </w:r>
    </w:p>
  </w:footnote>
  <w:footnote w:type="continuationSeparator" w:id="0">
    <w:p w14:paraId="643FA3E4" w14:textId="77777777" w:rsidR="008D6689" w:rsidRDefault="008D6689" w:rsidP="00FC17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LawMDU2MLA0tDBT0lEKTi0uzszPAykwrgUALZXImCwAAAA="/>
  </w:docVars>
  <w:rsids>
    <w:rsidRoot w:val="007015E9"/>
    <w:rsid w:val="00012327"/>
    <w:rsid w:val="0005466A"/>
    <w:rsid w:val="0005528C"/>
    <w:rsid w:val="00093A8C"/>
    <w:rsid w:val="00147B52"/>
    <w:rsid w:val="00185426"/>
    <w:rsid w:val="003801DA"/>
    <w:rsid w:val="003D1610"/>
    <w:rsid w:val="00436EC5"/>
    <w:rsid w:val="00581A84"/>
    <w:rsid w:val="005A1CF0"/>
    <w:rsid w:val="00633984"/>
    <w:rsid w:val="007015E9"/>
    <w:rsid w:val="00732EEB"/>
    <w:rsid w:val="007740B7"/>
    <w:rsid w:val="007E33CC"/>
    <w:rsid w:val="00804228"/>
    <w:rsid w:val="0080561F"/>
    <w:rsid w:val="008301A9"/>
    <w:rsid w:val="00873BAC"/>
    <w:rsid w:val="008C4AC6"/>
    <w:rsid w:val="008D6689"/>
    <w:rsid w:val="00937382"/>
    <w:rsid w:val="009448F1"/>
    <w:rsid w:val="00966888"/>
    <w:rsid w:val="009A1623"/>
    <w:rsid w:val="00A625DA"/>
    <w:rsid w:val="00AE7860"/>
    <w:rsid w:val="00B2487D"/>
    <w:rsid w:val="00BA0817"/>
    <w:rsid w:val="00C22241"/>
    <w:rsid w:val="00C777E2"/>
    <w:rsid w:val="00C802FC"/>
    <w:rsid w:val="00CD3E23"/>
    <w:rsid w:val="00D9466F"/>
    <w:rsid w:val="00DC2C28"/>
    <w:rsid w:val="00DE2966"/>
    <w:rsid w:val="00E2162B"/>
    <w:rsid w:val="00E33589"/>
    <w:rsid w:val="00EB2B64"/>
    <w:rsid w:val="00FC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989B3"/>
  <w15:chartTrackingRefBased/>
  <w15:docId w15:val="{1946EF92-CBE2-491E-8FB7-01CFA12EC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7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7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7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7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7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 GS</cp:lastModifiedBy>
  <cp:revision>27</cp:revision>
  <dcterms:created xsi:type="dcterms:W3CDTF">2020-08-11T00:51:00Z</dcterms:created>
  <dcterms:modified xsi:type="dcterms:W3CDTF">2022-01-01T14:41:00Z</dcterms:modified>
</cp:coreProperties>
</file>